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30A02" w14:textId="4E80373E" w:rsidR="008E0720" w:rsidRPr="008E0720" w:rsidRDefault="008E0720" w:rsidP="008E0720">
      <w:pPr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S</w:t>
      </w:r>
      <w:r w:rsidR="003701B4">
        <w:rPr>
          <w:rFonts w:eastAsia="Times New Roman" w:cs="Times New Roman"/>
          <w:b/>
          <w:color w:val="000000" w:themeColor="text1"/>
        </w:rPr>
        <w:t>2</w:t>
      </w:r>
      <w:r w:rsidRPr="609C8335">
        <w:rPr>
          <w:rFonts w:eastAsia="Times New Roman" w:cs="Times New Roman"/>
          <w:b/>
          <w:color w:val="000000" w:themeColor="text1"/>
        </w:rPr>
        <w:t xml:space="preserve"> Table.</w:t>
      </w:r>
      <w:r w:rsidRPr="0098667A">
        <w:t xml:space="preserve"> </w:t>
      </w:r>
      <w:r w:rsidRPr="00B95C0D">
        <w:rPr>
          <w:b/>
          <w:bCs/>
        </w:rPr>
        <w:t>Summary of control experiment participant demographics, preliminary measures, and manual goniometry.</w:t>
      </w:r>
    </w:p>
    <w:tbl>
      <w:tblPr>
        <w:tblStyle w:val="TableGrid"/>
        <w:tblW w:w="64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20" w:firstRow="1" w:lastRow="0" w:firstColumn="0" w:lastColumn="0" w:noHBand="1" w:noVBand="1"/>
      </w:tblPr>
      <w:tblGrid>
        <w:gridCol w:w="864"/>
        <w:gridCol w:w="576"/>
        <w:gridCol w:w="1440"/>
        <w:gridCol w:w="3600"/>
      </w:tblGrid>
      <w:tr w:rsidR="008E0720" w14:paraId="49293C9B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803F346" w14:textId="7777777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Age (y)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A98AAB4" w14:textId="7777777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DD9B945" w14:textId="7777777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WD (cm)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4A56BE7" w14:textId="050ECF52" w:rsidR="008E0720" w:rsidRDefault="008E0720" w:rsidP="008E0720">
            <w:pPr>
              <w:spacing w:line="328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4960D5C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mallest Achievable Shoulder Angle for 45º Initial Position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4960D5C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(°)</w:t>
            </w:r>
          </w:p>
        </w:tc>
      </w:tr>
      <w:tr w:rsidR="008E0720" w14:paraId="7ACD6820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E06EF48" w14:textId="24342986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B168959" w14:textId="0029BE05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AA026A0" w14:textId="5C6B6C1A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CF69560" w14:textId="201F1AAF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8E0720" w14:paraId="5A82BF9F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520952D" w14:textId="644F6963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E07BB6F" w14:textId="558AF58C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9AE743B" w14:textId="4EFADBFE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.33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4ADCC48" w14:textId="08D67AD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8E0720" w14:paraId="01B9B504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4FE0BF4" w14:textId="27333C3C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11D7DA4" w14:textId="739A9120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369A291" w14:textId="0BBE75D5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.8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68E7209" w14:textId="24BB33F0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008E0720" w14:paraId="20795384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C620397" w14:textId="3CC44392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73086FB" w14:textId="50611985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BB734D5" w14:textId="381CE938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3.67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E72AD90" w14:textId="482BE462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60</w:t>
            </w:r>
          </w:p>
        </w:tc>
      </w:tr>
      <w:tr w:rsidR="008E0720" w14:paraId="6B4E97AC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985BF80" w14:textId="56E551AD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B107574" w14:textId="367B3E0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176C8D1" w14:textId="310766C3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6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502E66C" w14:textId="03FE26FA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60</w:t>
            </w:r>
          </w:p>
        </w:tc>
      </w:tr>
      <w:tr w:rsidR="008E0720" w14:paraId="312BDCD9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11D848A" w14:textId="4829FA05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47280EB" w14:textId="0D696A4F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7C88898" w14:textId="20202009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.33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32D0529" w14:textId="0B79A9C0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008E0720" w14:paraId="7B2912AD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AC43A55" w14:textId="5571F23B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4FED659" w14:textId="0F66A63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F71FDC1" w14:textId="70034B38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320C4C1" w14:textId="496988DF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</w:tr>
      <w:tr w:rsidR="008E0720" w14:paraId="13CB34EA" w14:textId="77777777" w:rsidTr="00F517E4">
        <w:trPr>
          <w:trHeight w:val="300"/>
        </w:trPr>
        <w:tc>
          <w:tcPr>
            <w:tcW w:w="86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1BE6CA2" w14:textId="70B4B1A5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15A715F" w14:textId="5F0FF097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5BC205A" w14:textId="018DAF0B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D320A8A" w14:textId="3380F8D6" w:rsidR="008E0720" w:rsidRDefault="008E0720" w:rsidP="008E0720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</w:tr>
    </w:tbl>
    <w:p w14:paraId="75B9B43F" w14:textId="77777777" w:rsidR="008E0720" w:rsidRPr="006B2EDB" w:rsidRDefault="008E0720" w:rsidP="008E0720">
      <w:r>
        <w:t>The smallest achievable shoulder angle was measured with a manual goniometer. Participants did not report race or ethnicity.</w:t>
      </w:r>
    </w:p>
    <w:p w14:paraId="779A4201" w14:textId="7044BA69" w:rsidR="008E0720" w:rsidRDefault="008E0720" w:rsidP="008E0720">
      <w:r w:rsidRPr="006B2EDB">
        <w:t>cm: centimeters, F: female, M: male,</w:t>
      </w:r>
      <w:r w:rsidRPr="00934DAC">
        <w:rPr>
          <w:rFonts w:eastAsia="Times New Roman" w:cs="Times New Roman"/>
          <w:color w:val="000000" w:themeColor="text1"/>
        </w:rPr>
        <w:t xml:space="preserve"> </w:t>
      </w:r>
      <w:r w:rsidRPr="609C8335">
        <w:rPr>
          <w:rFonts w:eastAsia="Times New Roman" w:cs="Times New Roman"/>
          <w:color w:val="000000" w:themeColor="text1"/>
        </w:rPr>
        <w:t>OWD: occiput-to-wall distance</w:t>
      </w:r>
      <w:r>
        <w:rPr>
          <w:rFonts w:eastAsia="Times New Roman" w:cs="Times New Roman"/>
          <w:color w:val="000000" w:themeColor="text1"/>
        </w:rPr>
        <w:t>,</w:t>
      </w:r>
      <w:r w:rsidRPr="006B2EDB">
        <w:t xml:space="preserve"> y: years, </w:t>
      </w:r>
      <w:r w:rsidRPr="006B2EDB">
        <w:rPr>
          <w:rFonts w:cs="Times New Roman"/>
          <w:b/>
          <w:bCs/>
        </w:rPr>
        <w:t>°</w:t>
      </w:r>
      <w:r w:rsidRPr="006B2EDB">
        <w:rPr>
          <w:rFonts w:cs="Times New Roman"/>
        </w:rPr>
        <w:t>: angular degrees</w:t>
      </w:r>
    </w:p>
    <w:sectPr w:rsidR="008E0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68"/>
    <w:rsid w:val="00022BBE"/>
    <w:rsid w:val="000619B3"/>
    <w:rsid w:val="000B579A"/>
    <w:rsid w:val="00103CEB"/>
    <w:rsid w:val="00117E26"/>
    <w:rsid w:val="00150970"/>
    <w:rsid w:val="00155EBC"/>
    <w:rsid w:val="00156286"/>
    <w:rsid w:val="001D6FBE"/>
    <w:rsid w:val="001F1606"/>
    <w:rsid w:val="00277BC6"/>
    <w:rsid w:val="00295931"/>
    <w:rsid w:val="002A16BB"/>
    <w:rsid w:val="002C30D9"/>
    <w:rsid w:val="002F5811"/>
    <w:rsid w:val="003018FA"/>
    <w:rsid w:val="0033357D"/>
    <w:rsid w:val="00353857"/>
    <w:rsid w:val="003546FC"/>
    <w:rsid w:val="003701B4"/>
    <w:rsid w:val="0038358E"/>
    <w:rsid w:val="003916FB"/>
    <w:rsid w:val="003A42B8"/>
    <w:rsid w:val="003C465B"/>
    <w:rsid w:val="00424CBE"/>
    <w:rsid w:val="00427E4A"/>
    <w:rsid w:val="00482000"/>
    <w:rsid w:val="004946C5"/>
    <w:rsid w:val="004A370C"/>
    <w:rsid w:val="004C52B2"/>
    <w:rsid w:val="004F5C61"/>
    <w:rsid w:val="00506588"/>
    <w:rsid w:val="00511098"/>
    <w:rsid w:val="00546538"/>
    <w:rsid w:val="00555BA6"/>
    <w:rsid w:val="005646D8"/>
    <w:rsid w:val="00582D96"/>
    <w:rsid w:val="00585F44"/>
    <w:rsid w:val="005B7D5A"/>
    <w:rsid w:val="005C3EC2"/>
    <w:rsid w:val="0062775C"/>
    <w:rsid w:val="00636DB1"/>
    <w:rsid w:val="0065518F"/>
    <w:rsid w:val="006641D5"/>
    <w:rsid w:val="006B001A"/>
    <w:rsid w:val="007020E3"/>
    <w:rsid w:val="00716E8B"/>
    <w:rsid w:val="00716EA2"/>
    <w:rsid w:val="00727010"/>
    <w:rsid w:val="007465D8"/>
    <w:rsid w:val="00762144"/>
    <w:rsid w:val="0076339E"/>
    <w:rsid w:val="007734F7"/>
    <w:rsid w:val="00785531"/>
    <w:rsid w:val="007A23A7"/>
    <w:rsid w:val="008007A2"/>
    <w:rsid w:val="00867767"/>
    <w:rsid w:val="00880C4D"/>
    <w:rsid w:val="00886A6D"/>
    <w:rsid w:val="0089087E"/>
    <w:rsid w:val="00897DE3"/>
    <w:rsid w:val="008A7A91"/>
    <w:rsid w:val="008A7DA5"/>
    <w:rsid w:val="008E0720"/>
    <w:rsid w:val="00941208"/>
    <w:rsid w:val="00973BB3"/>
    <w:rsid w:val="00986A09"/>
    <w:rsid w:val="00994495"/>
    <w:rsid w:val="009B2809"/>
    <w:rsid w:val="009C3EF0"/>
    <w:rsid w:val="00A27AD3"/>
    <w:rsid w:val="00A63E1C"/>
    <w:rsid w:val="00A65F51"/>
    <w:rsid w:val="00A671A3"/>
    <w:rsid w:val="00AC0E0F"/>
    <w:rsid w:val="00AD1150"/>
    <w:rsid w:val="00B15119"/>
    <w:rsid w:val="00B3731B"/>
    <w:rsid w:val="00B6597E"/>
    <w:rsid w:val="00B83B42"/>
    <w:rsid w:val="00B96121"/>
    <w:rsid w:val="00BF7A3F"/>
    <w:rsid w:val="00C06E0F"/>
    <w:rsid w:val="00C2744A"/>
    <w:rsid w:val="00C35E15"/>
    <w:rsid w:val="00C5554D"/>
    <w:rsid w:val="00C87CDB"/>
    <w:rsid w:val="00C93A4C"/>
    <w:rsid w:val="00CE011B"/>
    <w:rsid w:val="00D14CE4"/>
    <w:rsid w:val="00D54C2D"/>
    <w:rsid w:val="00D5785F"/>
    <w:rsid w:val="00D87445"/>
    <w:rsid w:val="00D93838"/>
    <w:rsid w:val="00D9619A"/>
    <w:rsid w:val="00DA115F"/>
    <w:rsid w:val="00DD5A9E"/>
    <w:rsid w:val="00DE2CF3"/>
    <w:rsid w:val="00E56C94"/>
    <w:rsid w:val="00EB5310"/>
    <w:rsid w:val="00F15685"/>
    <w:rsid w:val="00F517E4"/>
    <w:rsid w:val="00F624FB"/>
    <w:rsid w:val="00FA1B68"/>
    <w:rsid w:val="00FF537B"/>
    <w:rsid w:val="00F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BD359"/>
  <w15:chartTrackingRefBased/>
  <w15:docId w15:val="{2C80C2F3-507A-A647-AA4C-0EC37E39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68"/>
    <w:pPr>
      <w:spacing w:after="0"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B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B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B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B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B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B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B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B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B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B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B6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B68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B6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44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39</Characters>
  <Application>Microsoft Office Word</Application>
  <DocSecurity>0</DocSecurity>
  <Lines>4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man, Rosalind L.</dc:creator>
  <cp:keywords/>
  <dc:description/>
  <cp:lastModifiedBy>Heckman, Rosalind L.</cp:lastModifiedBy>
  <cp:revision>4</cp:revision>
  <dcterms:created xsi:type="dcterms:W3CDTF">2026-03-25T15:26:00Z</dcterms:created>
  <dcterms:modified xsi:type="dcterms:W3CDTF">2026-03-26T17:02:00Z</dcterms:modified>
  <cp:category/>
</cp:coreProperties>
</file>